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4F6EF" w14:textId="77777777" w:rsidR="00056E1D" w:rsidRPr="00CB40E2" w:rsidRDefault="006B2866">
      <w:pPr>
        <w:pStyle w:val="Heading1"/>
      </w:pPr>
      <w:bookmarkStart w:id="0" w:name="reporting-checklist-for-protocol-of-a-sy"/>
      <w:bookmarkEnd w:id="0"/>
      <w:r w:rsidRPr="00CB40E2">
        <w:t>Reporting checklist for protocol of a systematic review and meta analysis.</w:t>
      </w:r>
    </w:p>
    <w:p w14:paraId="314207C4" w14:textId="77777777" w:rsidR="00056E1D" w:rsidRPr="00CB40E2" w:rsidRDefault="006B2866">
      <w:r w:rsidRPr="00CB40E2">
        <w:t>Based on the PRISMA-P guidelines.</w:t>
      </w:r>
    </w:p>
    <w:p w14:paraId="4D30B4FB" w14:textId="77777777" w:rsidR="00056E1D" w:rsidRPr="00CB40E2" w:rsidRDefault="006B2866">
      <w:pPr>
        <w:pStyle w:val="Heading2"/>
      </w:pPr>
      <w:bookmarkStart w:id="1" w:name="instructions-to-authors"/>
      <w:bookmarkEnd w:id="1"/>
      <w:r w:rsidRPr="00CB40E2">
        <w:t>Instructions to authors</w:t>
      </w:r>
    </w:p>
    <w:p w14:paraId="609BE5A9" w14:textId="77777777" w:rsidR="00056E1D" w:rsidRPr="00CB40E2" w:rsidRDefault="006B2866">
      <w:r w:rsidRPr="00CB40E2">
        <w:t>Complete this checklist by entering the page numbers from your manuscript where readers will find each of the items listed below.</w:t>
      </w:r>
    </w:p>
    <w:p w14:paraId="57C6747C" w14:textId="77777777" w:rsidR="00056E1D" w:rsidRPr="00CB40E2" w:rsidRDefault="006B2866">
      <w:r w:rsidRPr="00CB40E2">
        <w:t>Your article may not currently address all the items on the checklist. Please modify your text to include the missing information. If you are certain that an item does not apply, please write "n/a" and provide a short explanation.</w:t>
      </w:r>
    </w:p>
    <w:p w14:paraId="736FAF0E" w14:textId="77777777" w:rsidR="00056E1D" w:rsidRPr="00CB40E2" w:rsidRDefault="006B2866">
      <w:r w:rsidRPr="00CB40E2">
        <w:t>Upload your completed checklist as an extra file when you submit to a journal.</w:t>
      </w:r>
    </w:p>
    <w:p w14:paraId="1E9BAF83" w14:textId="77777777" w:rsidR="00056E1D" w:rsidRPr="00CB40E2" w:rsidRDefault="006B2866">
      <w:r w:rsidRPr="00CB40E2">
        <w:t>In your methods section, say that you used the PRISMA-Preporting guidelines, and cite them as:</w:t>
      </w:r>
    </w:p>
    <w:p w14:paraId="55A8FF24" w14:textId="77777777" w:rsidR="00056E1D" w:rsidRPr="00CB40E2" w:rsidRDefault="006B2866">
      <w:bookmarkStart w:id="2" w:name="_Hlk172731549"/>
      <w:r w:rsidRPr="00CB40E2">
        <w:t>Moher D, Shamseer L, Clarke M, Ghersi D, Liberati A, Petticrew M, Shekelle P, Stewart LA. Preferred Reporting Items for Systematic Review and Meta-Analysis Protocols (PRISMA-P) 2015 statement. Syst Rev. 2015;4(1):1.</w:t>
      </w:r>
    </w:p>
    <w:bookmarkEnd w:id="2"/>
    <w:tbl>
      <w:tblPr>
        <w:tblW w:w="5000" w:type="pct"/>
        <w:tblLook w:val="07E0" w:firstRow="1" w:lastRow="1" w:firstColumn="1" w:lastColumn="1" w:noHBand="1" w:noVBand="1"/>
      </w:tblPr>
      <w:tblGrid>
        <w:gridCol w:w="2193"/>
        <w:gridCol w:w="750"/>
        <w:gridCol w:w="5812"/>
        <w:gridCol w:w="2045"/>
      </w:tblGrid>
      <w:tr w:rsidR="00056E1D" w:rsidRPr="00CB40E2" w14:paraId="5CBDC7ED" w14:textId="77777777">
        <w:tc>
          <w:tcPr>
            <w:tcW w:w="0" w:type="auto"/>
            <w:tcBorders>
              <w:bottom w:val="single" w:sz="0" w:space="0" w:color="auto"/>
            </w:tcBorders>
            <w:vAlign w:val="bottom"/>
          </w:tcPr>
          <w:p w14:paraId="4F50FE04" w14:textId="77777777" w:rsidR="00056E1D" w:rsidRPr="00CB40E2" w:rsidRDefault="00056E1D"/>
        </w:tc>
        <w:tc>
          <w:tcPr>
            <w:tcW w:w="0" w:type="auto"/>
            <w:tcBorders>
              <w:bottom w:val="single" w:sz="0" w:space="0" w:color="auto"/>
            </w:tcBorders>
            <w:vAlign w:val="bottom"/>
          </w:tcPr>
          <w:p w14:paraId="712DB58B" w14:textId="77777777" w:rsidR="00056E1D" w:rsidRPr="00CB40E2" w:rsidRDefault="00056E1D"/>
        </w:tc>
        <w:tc>
          <w:tcPr>
            <w:tcW w:w="0" w:type="auto"/>
            <w:tcBorders>
              <w:bottom w:val="single" w:sz="0" w:space="0" w:color="auto"/>
            </w:tcBorders>
            <w:vAlign w:val="bottom"/>
          </w:tcPr>
          <w:p w14:paraId="019A8A63" w14:textId="77777777" w:rsidR="00056E1D" w:rsidRPr="00CB40E2" w:rsidRDefault="006B2866" w:rsidP="00A74036">
            <w:pPr>
              <w:jc w:val="center"/>
            </w:pPr>
            <w:r w:rsidRPr="00CB40E2">
              <w:t>Reporting Item</w:t>
            </w:r>
          </w:p>
        </w:tc>
        <w:tc>
          <w:tcPr>
            <w:tcW w:w="0" w:type="auto"/>
            <w:tcBorders>
              <w:bottom w:val="single" w:sz="0" w:space="0" w:color="auto"/>
            </w:tcBorders>
            <w:vAlign w:val="bottom"/>
          </w:tcPr>
          <w:p w14:paraId="20BBB93B" w14:textId="77777777" w:rsidR="00056E1D" w:rsidRPr="00CB40E2" w:rsidRDefault="006B2866" w:rsidP="00A74036">
            <w:pPr>
              <w:jc w:val="center"/>
            </w:pPr>
            <w:r w:rsidRPr="00CB40E2">
              <w:t>Page Number</w:t>
            </w:r>
          </w:p>
        </w:tc>
      </w:tr>
      <w:tr w:rsidR="00056E1D" w:rsidRPr="00CB40E2" w14:paraId="2928FE18" w14:textId="77777777">
        <w:tc>
          <w:tcPr>
            <w:tcW w:w="0" w:type="auto"/>
          </w:tcPr>
          <w:p w14:paraId="77ABBCFA" w14:textId="77777777" w:rsidR="00056E1D" w:rsidRPr="00CB40E2" w:rsidRDefault="006B2866">
            <w:r w:rsidRPr="00CB40E2">
              <w:rPr>
                <w:b/>
              </w:rPr>
              <w:t>Title</w:t>
            </w:r>
          </w:p>
        </w:tc>
        <w:tc>
          <w:tcPr>
            <w:tcW w:w="0" w:type="auto"/>
          </w:tcPr>
          <w:p w14:paraId="127DBE4E" w14:textId="77777777" w:rsidR="00056E1D" w:rsidRPr="00CB40E2" w:rsidRDefault="00056E1D"/>
        </w:tc>
        <w:tc>
          <w:tcPr>
            <w:tcW w:w="0" w:type="auto"/>
          </w:tcPr>
          <w:p w14:paraId="7CFA76FF" w14:textId="77777777" w:rsidR="00056E1D" w:rsidRPr="00CB40E2" w:rsidRDefault="00056E1D"/>
        </w:tc>
        <w:tc>
          <w:tcPr>
            <w:tcW w:w="0" w:type="auto"/>
          </w:tcPr>
          <w:p w14:paraId="2FB40B79" w14:textId="77777777" w:rsidR="00056E1D" w:rsidRPr="00CB40E2" w:rsidRDefault="00056E1D"/>
        </w:tc>
      </w:tr>
      <w:tr w:rsidR="00056E1D" w:rsidRPr="00CB40E2" w14:paraId="44B573D3" w14:textId="77777777">
        <w:tc>
          <w:tcPr>
            <w:tcW w:w="0" w:type="auto"/>
          </w:tcPr>
          <w:p w14:paraId="24A8B018" w14:textId="77777777" w:rsidR="00056E1D" w:rsidRPr="00CB40E2" w:rsidRDefault="006B2866">
            <w:r w:rsidRPr="00CB40E2">
              <w:t>Identification</w:t>
            </w:r>
          </w:p>
        </w:tc>
        <w:tc>
          <w:tcPr>
            <w:tcW w:w="0" w:type="auto"/>
          </w:tcPr>
          <w:p w14:paraId="7678463B" w14:textId="77777777" w:rsidR="00056E1D" w:rsidRPr="00CB40E2" w:rsidRDefault="006B2866">
            <w:hyperlink r:id="rId7" w:anchor="1a">
              <w:r w:rsidRPr="00CB40E2">
                <w:rPr>
                  <w:rStyle w:val="Hyperlink"/>
                </w:rPr>
                <w:t>#1a</w:t>
              </w:r>
            </w:hyperlink>
          </w:p>
        </w:tc>
        <w:tc>
          <w:tcPr>
            <w:tcW w:w="0" w:type="auto"/>
          </w:tcPr>
          <w:p w14:paraId="7F2B4A81" w14:textId="77777777" w:rsidR="00056E1D" w:rsidRPr="00CB40E2" w:rsidRDefault="006B2866">
            <w:r w:rsidRPr="00CB40E2">
              <w:t>Identify the report as a protocol of a systematic review</w:t>
            </w:r>
          </w:p>
        </w:tc>
        <w:tc>
          <w:tcPr>
            <w:tcW w:w="0" w:type="auto"/>
          </w:tcPr>
          <w:p w14:paraId="3AD6277B" w14:textId="1375B7AD" w:rsidR="00056E1D" w:rsidRPr="00CB40E2" w:rsidRDefault="00C02739">
            <w:r w:rsidRPr="00CB40E2">
              <w:t xml:space="preserve">Title page </w:t>
            </w:r>
          </w:p>
        </w:tc>
      </w:tr>
      <w:tr w:rsidR="00056E1D" w:rsidRPr="00CB40E2" w14:paraId="690342ED" w14:textId="77777777">
        <w:tc>
          <w:tcPr>
            <w:tcW w:w="0" w:type="auto"/>
          </w:tcPr>
          <w:p w14:paraId="00292CD7" w14:textId="77777777" w:rsidR="00056E1D" w:rsidRPr="00CB40E2" w:rsidRDefault="006B2866">
            <w:r w:rsidRPr="00CB40E2">
              <w:t>Update</w:t>
            </w:r>
          </w:p>
        </w:tc>
        <w:tc>
          <w:tcPr>
            <w:tcW w:w="0" w:type="auto"/>
          </w:tcPr>
          <w:p w14:paraId="46A9D6A6" w14:textId="77777777" w:rsidR="00056E1D" w:rsidRPr="00CB40E2" w:rsidRDefault="006B2866">
            <w:hyperlink r:id="rId8" w:anchor="1b">
              <w:r w:rsidRPr="00CB40E2">
                <w:rPr>
                  <w:rStyle w:val="Hyperlink"/>
                </w:rPr>
                <w:t>#1b</w:t>
              </w:r>
            </w:hyperlink>
          </w:p>
        </w:tc>
        <w:tc>
          <w:tcPr>
            <w:tcW w:w="0" w:type="auto"/>
          </w:tcPr>
          <w:p w14:paraId="7C9C6E07" w14:textId="77777777" w:rsidR="00056E1D" w:rsidRPr="00CB40E2" w:rsidRDefault="006B2866">
            <w:r w:rsidRPr="00CB40E2">
              <w:t>If the protocol is for an update of a previous systematic review, identify as such</w:t>
            </w:r>
          </w:p>
        </w:tc>
        <w:tc>
          <w:tcPr>
            <w:tcW w:w="0" w:type="auto"/>
          </w:tcPr>
          <w:p w14:paraId="1835F4F6" w14:textId="196A3D85" w:rsidR="00056E1D" w:rsidRPr="00CB40E2" w:rsidRDefault="00C02739">
            <w:r w:rsidRPr="00CB40E2">
              <w:t>N</w:t>
            </w:r>
            <w:r w:rsidR="0030577C">
              <w:t>/</w:t>
            </w:r>
            <w:r w:rsidRPr="00CB40E2">
              <w:t>A</w:t>
            </w:r>
          </w:p>
        </w:tc>
      </w:tr>
      <w:tr w:rsidR="00056E1D" w:rsidRPr="00CB40E2" w14:paraId="5E0BA375" w14:textId="77777777">
        <w:tc>
          <w:tcPr>
            <w:tcW w:w="0" w:type="auto"/>
          </w:tcPr>
          <w:p w14:paraId="3D2B7BD4" w14:textId="77777777" w:rsidR="00056E1D" w:rsidRPr="00CB40E2" w:rsidRDefault="006B2866">
            <w:r w:rsidRPr="00CB40E2">
              <w:rPr>
                <w:b/>
              </w:rPr>
              <w:t>Registration</w:t>
            </w:r>
          </w:p>
        </w:tc>
        <w:tc>
          <w:tcPr>
            <w:tcW w:w="0" w:type="auto"/>
          </w:tcPr>
          <w:p w14:paraId="483A45E9" w14:textId="77777777" w:rsidR="00056E1D" w:rsidRPr="00CB40E2" w:rsidRDefault="00056E1D"/>
        </w:tc>
        <w:tc>
          <w:tcPr>
            <w:tcW w:w="0" w:type="auto"/>
          </w:tcPr>
          <w:p w14:paraId="7E98E9EF" w14:textId="77777777" w:rsidR="00056E1D" w:rsidRPr="00CB40E2" w:rsidRDefault="00056E1D"/>
        </w:tc>
        <w:tc>
          <w:tcPr>
            <w:tcW w:w="0" w:type="auto"/>
          </w:tcPr>
          <w:p w14:paraId="4B53846A" w14:textId="77777777" w:rsidR="00056E1D" w:rsidRPr="00CB40E2" w:rsidRDefault="00056E1D"/>
        </w:tc>
      </w:tr>
      <w:tr w:rsidR="00056E1D" w:rsidRPr="00CB40E2" w14:paraId="42BF0962" w14:textId="77777777">
        <w:tc>
          <w:tcPr>
            <w:tcW w:w="0" w:type="auto"/>
          </w:tcPr>
          <w:p w14:paraId="7F8AAE3F" w14:textId="77777777" w:rsidR="00056E1D" w:rsidRPr="00CB40E2" w:rsidRDefault="00056E1D"/>
        </w:tc>
        <w:tc>
          <w:tcPr>
            <w:tcW w:w="0" w:type="auto"/>
          </w:tcPr>
          <w:p w14:paraId="064B9290" w14:textId="77777777" w:rsidR="00056E1D" w:rsidRPr="00CB40E2" w:rsidRDefault="006B2866">
            <w:hyperlink r:id="rId9" w:anchor="2">
              <w:r w:rsidRPr="00CB40E2">
                <w:rPr>
                  <w:rStyle w:val="Hyperlink"/>
                </w:rPr>
                <w:t>#2</w:t>
              </w:r>
            </w:hyperlink>
          </w:p>
        </w:tc>
        <w:tc>
          <w:tcPr>
            <w:tcW w:w="0" w:type="auto"/>
          </w:tcPr>
          <w:p w14:paraId="1C42528A" w14:textId="77777777" w:rsidR="00056E1D" w:rsidRPr="00CB40E2" w:rsidRDefault="006B2866">
            <w:r w:rsidRPr="00CB40E2">
              <w:t>If registered, provide the name of the registry (such as PROSPERO) and registration number</w:t>
            </w:r>
          </w:p>
        </w:tc>
        <w:tc>
          <w:tcPr>
            <w:tcW w:w="0" w:type="auto"/>
          </w:tcPr>
          <w:p w14:paraId="376542C3" w14:textId="5A28328C" w:rsidR="00056E1D" w:rsidRPr="00CB40E2" w:rsidRDefault="00DF74CA">
            <w:r w:rsidRPr="00CB40E2">
              <w:t>4</w:t>
            </w:r>
          </w:p>
        </w:tc>
      </w:tr>
      <w:tr w:rsidR="00056E1D" w:rsidRPr="00CB40E2" w14:paraId="503AFA48" w14:textId="77777777">
        <w:tc>
          <w:tcPr>
            <w:tcW w:w="0" w:type="auto"/>
          </w:tcPr>
          <w:p w14:paraId="35D7C693" w14:textId="77777777" w:rsidR="00056E1D" w:rsidRPr="00CB40E2" w:rsidRDefault="006B2866">
            <w:r w:rsidRPr="00CB40E2">
              <w:rPr>
                <w:b/>
              </w:rPr>
              <w:t>Authors</w:t>
            </w:r>
          </w:p>
        </w:tc>
        <w:tc>
          <w:tcPr>
            <w:tcW w:w="0" w:type="auto"/>
          </w:tcPr>
          <w:p w14:paraId="31E9C44E" w14:textId="77777777" w:rsidR="00056E1D" w:rsidRPr="00CB40E2" w:rsidRDefault="00056E1D"/>
        </w:tc>
        <w:tc>
          <w:tcPr>
            <w:tcW w:w="0" w:type="auto"/>
          </w:tcPr>
          <w:p w14:paraId="701CA213" w14:textId="77777777" w:rsidR="00056E1D" w:rsidRPr="00CB40E2" w:rsidRDefault="00056E1D"/>
        </w:tc>
        <w:tc>
          <w:tcPr>
            <w:tcW w:w="0" w:type="auto"/>
          </w:tcPr>
          <w:p w14:paraId="1582A685" w14:textId="77777777" w:rsidR="00056E1D" w:rsidRPr="00CB40E2" w:rsidRDefault="00056E1D"/>
        </w:tc>
      </w:tr>
      <w:tr w:rsidR="00056E1D" w:rsidRPr="00CB40E2" w14:paraId="0CA4AD06" w14:textId="77777777">
        <w:tc>
          <w:tcPr>
            <w:tcW w:w="0" w:type="auto"/>
          </w:tcPr>
          <w:p w14:paraId="01A07E51" w14:textId="77777777" w:rsidR="00056E1D" w:rsidRPr="00CB40E2" w:rsidRDefault="006B2866">
            <w:r w:rsidRPr="00CB40E2">
              <w:t>Contact</w:t>
            </w:r>
          </w:p>
        </w:tc>
        <w:tc>
          <w:tcPr>
            <w:tcW w:w="0" w:type="auto"/>
          </w:tcPr>
          <w:p w14:paraId="051A9AF5" w14:textId="77777777" w:rsidR="00056E1D" w:rsidRPr="00CB40E2" w:rsidRDefault="006B2866">
            <w:hyperlink r:id="rId10" w:anchor="3a">
              <w:r w:rsidRPr="00CB40E2">
                <w:rPr>
                  <w:rStyle w:val="Hyperlink"/>
                </w:rPr>
                <w:t>#3a</w:t>
              </w:r>
            </w:hyperlink>
          </w:p>
        </w:tc>
        <w:tc>
          <w:tcPr>
            <w:tcW w:w="0" w:type="auto"/>
          </w:tcPr>
          <w:p w14:paraId="68B75EF4" w14:textId="77777777" w:rsidR="00056E1D" w:rsidRPr="00CB40E2" w:rsidRDefault="006B2866">
            <w:r w:rsidRPr="00CB40E2">
              <w:t>Provide name, institutional affiliation, e-mail address of all protocol authors; provide physical mailing address of corresponding author</w:t>
            </w:r>
          </w:p>
        </w:tc>
        <w:tc>
          <w:tcPr>
            <w:tcW w:w="0" w:type="auto"/>
          </w:tcPr>
          <w:p w14:paraId="5DC29395" w14:textId="01CEF2E9" w:rsidR="00056E1D" w:rsidRPr="00CB40E2" w:rsidRDefault="006B2866">
            <w:r w:rsidRPr="00CB40E2">
              <w:t>Title page</w:t>
            </w:r>
          </w:p>
        </w:tc>
      </w:tr>
      <w:tr w:rsidR="00056E1D" w:rsidRPr="00CB40E2" w14:paraId="6FE9E390" w14:textId="77777777">
        <w:tc>
          <w:tcPr>
            <w:tcW w:w="0" w:type="auto"/>
          </w:tcPr>
          <w:p w14:paraId="248E7641" w14:textId="77777777" w:rsidR="00056E1D" w:rsidRPr="00CB40E2" w:rsidRDefault="006B2866">
            <w:r w:rsidRPr="00CB40E2">
              <w:lastRenderedPageBreak/>
              <w:t>Contribution</w:t>
            </w:r>
          </w:p>
        </w:tc>
        <w:tc>
          <w:tcPr>
            <w:tcW w:w="0" w:type="auto"/>
          </w:tcPr>
          <w:p w14:paraId="085B6280" w14:textId="77777777" w:rsidR="00056E1D" w:rsidRPr="00CB40E2" w:rsidRDefault="006B2866">
            <w:hyperlink r:id="rId11" w:anchor="3b">
              <w:r w:rsidRPr="00CB40E2">
                <w:rPr>
                  <w:rStyle w:val="Hyperlink"/>
                </w:rPr>
                <w:t>#3b</w:t>
              </w:r>
            </w:hyperlink>
          </w:p>
        </w:tc>
        <w:tc>
          <w:tcPr>
            <w:tcW w:w="0" w:type="auto"/>
          </w:tcPr>
          <w:p w14:paraId="34DE7588" w14:textId="77777777" w:rsidR="00056E1D" w:rsidRPr="00CB40E2" w:rsidRDefault="006B2866">
            <w:r w:rsidRPr="00CB40E2">
              <w:t>Describe contributions of protocol authors and identify the guarantor of the review</w:t>
            </w:r>
          </w:p>
        </w:tc>
        <w:tc>
          <w:tcPr>
            <w:tcW w:w="0" w:type="auto"/>
          </w:tcPr>
          <w:p w14:paraId="554FC29D" w14:textId="50E9F507" w:rsidR="00056E1D" w:rsidRPr="00CB40E2" w:rsidRDefault="006B2866">
            <w:r w:rsidRPr="00CB40E2">
              <w:t>1</w:t>
            </w:r>
            <w:r w:rsidR="00C4433C" w:rsidRPr="00CB40E2">
              <w:t>1</w:t>
            </w:r>
          </w:p>
        </w:tc>
      </w:tr>
      <w:tr w:rsidR="00056E1D" w:rsidRPr="00CB40E2" w14:paraId="1D0D7F76" w14:textId="77777777">
        <w:tc>
          <w:tcPr>
            <w:tcW w:w="0" w:type="auto"/>
          </w:tcPr>
          <w:p w14:paraId="7ACC060B" w14:textId="77777777" w:rsidR="00056E1D" w:rsidRPr="00CB40E2" w:rsidRDefault="006B2866">
            <w:r w:rsidRPr="00CB40E2">
              <w:rPr>
                <w:b/>
              </w:rPr>
              <w:t>Amendments</w:t>
            </w:r>
          </w:p>
        </w:tc>
        <w:tc>
          <w:tcPr>
            <w:tcW w:w="0" w:type="auto"/>
          </w:tcPr>
          <w:p w14:paraId="0010C238" w14:textId="77777777" w:rsidR="00056E1D" w:rsidRPr="00CB40E2" w:rsidRDefault="00056E1D"/>
        </w:tc>
        <w:tc>
          <w:tcPr>
            <w:tcW w:w="0" w:type="auto"/>
          </w:tcPr>
          <w:p w14:paraId="1DF79951" w14:textId="77777777" w:rsidR="00056E1D" w:rsidRPr="00CB40E2" w:rsidRDefault="00056E1D"/>
        </w:tc>
        <w:tc>
          <w:tcPr>
            <w:tcW w:w="0" w:type="auto"/>
          </w:tcPr>
          <w:p w14:paraId="3EC16A08" w14:textId="77777777" w:rsidR="00056E1D" w:rsidRPr="00CB40E2" w:rsidRDefault="00056E1D"/>
        </w:tc>
      </w:tr>
      <w:tr w:rsidR="00056E1D" w:rsidRPr="00CB40E2" w14:paraId="0B1225EC" w14:textId="77777777">
        <w:tc>
          <w:tcPr>
            <w:tcW w:w="0" w:type="auto"/>
          </w:tcPr>
          <w:p w14:paraId="29DFA171" w14:textId="77777777" w:rsidR="00056E1D" w:rsidRPr="00CB40E2" w:rsidRDefault="00056E1D"/>
        </w:tc>
        <w:tc>
          <w:tcPr>
            <w:tcW w:w="0" w:type="auto"/>
          </w:tcPr>
          <w:p w14:paraId="03414226" w14:textId="77777777" w:rsidR="00056E1D" w:rsidRPr="00CB40E2" w:rsidRDefault="006B2866">
            <w:hyperlink r:id="rId12" w:anchor="4">
              <w:r w:rsidRPr="00CB40E2">
                <w:rPr>
                  <w:rStyle w:val="Hyperlink"/>
                </w:rPr>
                <w:t>#4</w:t>
              </w:r>
            </w:hyperlink>
          </w:p>
        </w:tc>
        <w:tc>
          <w:tcPr>
            <w:tcW w:w="0" w:type="auto"/>
          </w:tcPr>
          <w:p w14:paraId="799353F7" w14:textId="77777777" w:rsidR="00056E1D" w:rsidRPr="00CB40E2" w:rsidRDefault="006B2866">
            <w:r w:rsidRPr="00CB40E2">
              <w:t>If the protocol represents an amendment of a previously completed or published protocol, identify as such and list changes; otherwise, state plan for documenting important protocol amendments</w:t>
            </w:r>
          </w:p>
        </w:tc>
        <w:tc>
          <w:tcPr>
            <w:tcW w:w="0" w:type="auto"/>
          </w:tcPr>
          <w:p w14:paraId="2409125C" w14:textId="0CE9C040" w:rsidR="00056E1D" w:rsidRPr="00CB40E2" w:rsidRDefault="00C4433C">
            <w:r w:rsidRPr="00CB40E2">
              <w:t>4</w:t>
            </w:r>
          </w:p>
        </w:tc>
      </w:tr>
      <w:tr w:rsidR="00056E1D" w:rsidRPr="00CB40E2" w14:paraId="05D17348" w14:textId="77777777">
        <w:tc>
          <w:tcPr>
            <w:tcW w:w="0" w:type="auto"/>
          </w:tcPr>
          <w:p w14:paraId="524581AF" w14:textId="77777777" w:rsidR="00056E1D" w:rsidRPr="00CB40E2" w:rsidRDefault="006B2866">
            <w:r w:rsidRPr="00CB40E2">
              <w:rPr>
                <w:b/>
              </w:rPr>
              <w:t>Support</w:t>
            </w:r>
          </w:p>
        </w:tc>
        <w:tc>
          <w:tcPr>
            <w:tcW w:w="0" w:type="auto"/>
          </w:tcPr>
          <w:p w14:paraId="4F8D0432" w14:textId="77777777" w:rsidR="00056E1D" w:rsidRPr="00CB40E2" w:rsidRDefault="00056E1D"/>
        </w:tc>
        <w:tc>
          <w:tcPr>
            <w:tcW w:w="0" w:type="auto"/>
          </w:tcPr>
          <w:p w14:paraId="6FE6C209" w14:textId="77777777" w:rsidR="00056E1D" w:rsidRPr="00CB40E2" w:rsidRDefault="00056E1D"/>
        </w:tc>
        <w:tc>
          <w:tcPr>
            <w:tcW w:w="0" w:type="auto"/>
          </w:tcPr>
          <w:p w14:paraId="02AEC53D" w14:textId="77777777" w:rsidR="00056E1D" w:rsidRPr="00CB40E2" w:rsidRDefault="00056E1D"/>
        </w:tc>
      </w:tr>
      <w:tr w:rsidR="00056E1D" w:rsidRPr="00CB40E2" w14:paraId="2E57C102" w14:textId="77777777">
        <w:tc>
          <w:tcPr>
            <w:tcW w:w="0" w:type="auto"/>
          </w:tcPr>
          <w:p w14:paraId="4F403486" w14:textId="77777777" w:rsidR="00056E1D" w:rsidRPr="00CB40E2" w:rsidRDefault="006B2866">
            <w:r w:rsidRPr="00CB40E2">
              <w:t>Sources</w:t>
            </w:r>
          </w:p>
        </w:tc>
        <w:tc>
          <w:tcPr>
            <w:tcW w:w="0" w:type="auto"/>
          </w:tcPr>
          <w:p w14:paraId="6D2BDF52" w14:textId="77777777" w:rsidR="00056E1D" w:rsidRPr="00CB40E2" w:rsidRDefault="006B2866">
            <w:hyperlink r:id="rId13" w:anchor="5a">
              <w:r w:rsidRPr="00CB40E2">
                <w:rPr>
                  <w:rStyle w:val="Hyperlink"/>
                </w:rPr>
                <w:t>#5a</w:t>
              </w:r>
            </w:hyperlink>
          </w:p>
        </w:tc>
        <w:tc>
          <w:tcPr>
            <w:tcW w:w="0" w:type="auto"/>
          </w:tcPr>
          <w:p w14:paraId="472337DD" w14:textId="77777777" w:rsidR="00056E1D" w:rsidRPr="00CB40E2" w:rsidRDefault="006B2866">
            <w:r w:rsidRPr="00CB40E2">
              <w:t>Indicate sources of financial or other support for the review</w:t>
            </w:r>
          </w:p>
        </w:tc>
        <w:tc>
          <w:tcPr>
            <w:tcW w:w="0" w:type="auto"/>
          </w:tcPr>
          <w:p w14:paraId="2D22E27E" w14:textId="3782735F" w:rsidR="00056E1D" w:rsidRPr="00CB40E2" w:rsidRDefault="00C02739">
            <w:r w:rsidRPr="00CB40E2">
              <w:t>1</w:t>
            </w:r>
            <w:r w:rsidR="00C4433C" w:rsidRPr="00CB40E2">
              <w:t>1</w:t>
            </w:r>
          </w:p>
        </w:tc>
      </w:tr>
      <w:tr w:rsidR="00056E1D" w:rsidRPr="00CB40E2" w14:paraId="69F4F7DC" w14:textId="77777777">
        <w:tc>
          <w:tcPr>
            <w:tcW w:w="0" w:type="auto"/>
          </w:tcPr>
          <w:p w14:paraId="77943D45" w14:textId="77777777" w:rsidR="00056E1D" w:rsidRPr="00CB40E2" w:rsidRDefault="006B2866">
            <w:r w:rsidRPr="00CB40E2">
              <w:t>Sponsor</w:t>
            </w:r>
          </w:p>
        </w:tc>
        <w:tc>
          <w:tcPr>
            <w:tcW w:w="0" w:type="auto"/>
          </w:tcPr>
          <w:p w14:paraId="0CFF6E37" w14:textId="77777777" w:rsidR="00056E1D" w:rsidRPr="00CB40E2" w:rsidRDefault="006B2866">
            <w:hyperlink r:id="rId14" w:anchor="5b">
              <w:r w:rsidRPr="00CB40E2">
                <w:rPr>
                  <w:rStyle w:val="Hyperlink"/>
                </w:rPr>
                <w:t>#5b</w:t>
              </w:r>
            </w:hyperlink>
          </w:p>
        </w:tc>
        <w:tc>
          <w:tcPr>
            <w:tcW w:w="0" w:type="auto"/>
          </w:tcPr>
          <w:p w14:paraId="3E33E80E" w14:textId="77777777" w:rsidR="00056E1D" w:rsidRPr="00CB40E2" w:rsidRDefault="006B2866">
            <w:r w:rsidRPr="00CB40E2">
              <w:t>Provide name for the review funder and / or sponsor</w:t>
            </w:r>
          </w:p>
        </w:tc>
        <w:tc>
          <w:tcPr>
            <w:tcW w:w="0" w:type="auto"/>
          </w:tcPr>
          <w:p w14:paraId="685A4424" w14:textId="3B05FA8A" w:rsidR="00056E1D" w:rsidRPr="00CB40E2" w:rsidRDefault="006B2866">
            <w:r w:rsidRPr="00CB40E2">
              <w:t>Title Page and 11</w:t>
            </w:r>
          </w:p>
        </w:tc>
      </w:tr>
      <w:tr w:rsidR="00056E1D" w:rsidRPr="00CB40E2" w14:paraId="36E31648" w14:textId="77777777">
        <w:tc>
          <w:tcPr>
            <w:tcW w:w="0" w:type="auto"/>
          </w:tcPr>
          <w:p w14:paraId="75D5AA81" w14:textId="77777777" w:rsidR="00056E1D" w:rsidRPr="00CB40E2" w:rsidRDefault="006B2866">
            <w:r w:rsidRPr="00CB40E2">
              <w:t>Role of sponsor or funder</w:t>
            </w:r>
          </w:p>
        </w:tc>
        <w:tc>
          <w:tcPr>
            <w:tcW w:w="0" w:type="auto"/>
          </w:tcPr>
          <w:p w14:paraId="20FB132C" w14:textId="77777777" w:rsidR="00056E1D" w:rsidRPr="00CB40E2" w:rsidRDefault="006B2866">
            <w:hyperlink r:id="rId15" w:anchor="5c">
              <w:r w:rsidRPr="00CB40E2">
                <w:rPr>
                  <w:rStyle w:val="Hyperlink"/>
                </w:rPr>
                <w:t>#5c</w:t>
              </w:r>
            </w:hyperlink>
          </w:p>
        </w:tc>
        <w:tc>
          <w:tcPr>
            <w:tcW w:w="0" w:type="auto"/>
          </w:tcPr>
          <w:p w14:paraId="5B1B3FA5" w14:textId="77777777" w:rsidR="00056E1D" w:rsidRPr="00CB40E2" w:rsidRDefault="006B2866">
            <w:r w:rsidRPr="00CB40E2">
              <w:t>Describe roles of funder(s), sponsor(s), and / or institution(s), if any, in developing the protocol</w:t>
            </w:r>
          </w:p>
        </w:tc>
        <w:tc>
          <w:tcPr>
            <w:tcW w:w="0" w:type="auto"/>
          </w:tcPr>
          <w:p w14:paraId="3F6593C7" w14:textId="7A0B0587" w:rsidR="00056E1D" w:rsidRPr="00CB40E2" w:rsidRDefault="004D6D32">
            <w:r w:rsidRPr="00CB40E2">
              <w:t>N</w:t>
            </w:r>
            <w:r w:rsidR="00897450">
              <w:t>/</w:t>
            </w:r>
            <w:r w:rsidRPr="00CB40E2">
              <w:t>A</w:t>
            </w:r>
            <w:r w:rsidR="00A45F88" w:rsidRPr="00CB40E2">
              <w:t xml:space="preserve"> </w:t>
            </w:r>
            <w:r w:rsidRPr="00CB40E2">
              <w:t>(1</w:t>
            </w:r>
            <w:r w:rsidR="00A45F88" w:rsidRPr="00CB40E2">
              <w:t>1</w:t>
            </w:r>
            <w:r w:rsidRPr="00CB40E2">
              <w:t>)</w:t>
            </w:r>
          </w:p>
        </w:tc>
      </w:tr>
      <w:tr w:rsidR="00056E1D" w:rsidRPr="00CB40E2" w14:paraId="73849D8D" w14:textId="77777777">
        <w:tc>
          <w:tcPr>
            <w:tcW w:w="0" w:type="auto"/>
          </w:tcPr>
          <w:p w14:paraId="40DA8B98" w14:textId="77777777" w:rsidR="00056E1D" w:rsidRPr="00CB40E2" w:rsidRDefault="006B2866">
            <w:r w:rsidRPr="00CB40E2">
              <w:rPr>
                <w:b/>
              </w:rPr>
              <w:t>Introduction</w:t>
            </w:r>
          </w:p>
        </w:tc>
        <w:tc>
          <w:tcPr>
            <w:tcW w:w="0" w:type="auto"/>
          </w:tcPr>
          <w:p w14:paraId="1B2A0BFB" w14:textId="77777777" w:rsidR="00056E1D" w:rsidRPr="00CB40E2" w:rsidRDefault="00056E1D"/>
        </w:tc>
        <w:tc>
          <w:tcPr>
            <w:tcW w:w="0" w:type="auto"/>
          </w:tcPr>
          <w:p w14:paraId="371A53C8" w14:textId="77777777" w:rsidR="00056E1D" w:rsidRPr="00CB40E2" w:rsidRDefault="00056E1D"/>
        </w:tc>
        <w:tc>
          <w:tcPr>
            <w:tcW w:w="0" w:type="auto"/>
          </w:tcPr>
          <w:p w14:paraId="080CF0F5" w14:textId="77777777" w:rsidR="00056E1D" w:rsidRPr="00CB40E2" w:rsidRDefault="00056E1D"/>
        </w:tc>
      </w:tr>
      <w:tr w:rsidR="00056E1D" w:rsidRPr="00CB40E2" w14:paraId="06D8543F" w14:textId="77777777">
        <w:tc>
          <w:tcPr>
            <w:tcW w:w="0" w:type="auto"/>
          </w:tcPr>
          <w:p w14:paraId="419D0D0E" w14:textId="77777777" w:rsidR="00056E1D" w:rsidRPr="00CB40E2" w:rsidRDefault="006B2866">
            <w:r w:rsidRPr="00CB40E2">
              <w:t>Rationale</w:t>
            </w:r>
          </w:p>
        </w:tc>
        <w:tc>
          <w:tcPr>
            <w:tcW w:w="0" w:type="auto"/>
          </w:tcPr>
          <w:p w14:paraId="410A9C0A" w14:textId="77777777" w:rsidR="00056E1D" w:rsidRPr="00CB40E2" w:rsidRDefault="006B2866">
            <w:hyperlink r:id="rId16" w:anchor="6">
              <w:r w:rsidRPr="00CB40E2">
                <w:rPr>
                  <w:rStyle w:val="Hyperlink"/>
                </w:rPr>
                <w:t>#6</w:t>
              </w:r>
            </w:hyperlink>
          </w:p>
        </w:tc>
        <w:tc>
          <w:tcPr>
            <w:tcW w:w="0" w:type="auto"/>
          </w:tcPr>
          <w:p w14:paraId="4F111030" w14:textId="77777777" w:rsidR="00056E1D" w:rsidRPr="00CB40E2" w:rsidRDefault="006B2866">
            <w:r w:rsidRPr="00CB40E2">
              <w:t>Describe the rationale for the review in the context of what is already known</w:t>
            </w:r>
          </w:p>
        </w:tc>
        <w:tc>
          <w:tcPr>
            <w:tcW w:w="0" w:type="auto"/>
          </w:tcPr>
          <w:p w14:paraId="5CA6D222" w14:textId="1D52FC24" w:rsidR="00056E1D" w:rsidRPr="00CB40E2" w:rsidRDefault="008558F1">
            <w:r w:rsidRPr="00CB40E2">
              <w:t xml:space="preserve">2 – 3 </w:t>
            </w:r>
          </w:p>
        </w:tc>
      </w:tr>
      <w:tr w:rsidR="00056E1D" w:rsidRPr="00CB40E2" w14:paraId="224A6F48" w14:textId="77777777">
        <w:tc>
          <w:tcPr>
            <w:tcW w:w="0" w:type="auto"/>
          </w:tcPr>
          <w:p w14:paraId="3424ABF6" w14:textId="77777777" w:rsidR="00056E1D" w:rsidRPr="00CB40E2" w:rsidRDefault="006B2866">
            <w:r w:rsidRPr="00CB40E2">
              <w:t>Objectives</w:t>
            </w:r>
          </w:p>
        </w:tc>
        <w:tc>
          <w:tcPr>
            <w:tcW w:w="0" w:type="auto"/>
          </w:tcPr>
          <w:p w14:paraId="7DE5C33F" w14:textId="77777777" w:rsidR="00056E1D" w:rsidRPr="00CB40E2" w:rsidRDefault="006B2866">
            <w:hyperlink r:id="rId17" w:anchor="7">
              <w:r w:rsidRPr="00CB40E2">
                <w:rPr>
                  <w:rStyle w:val="Hyperlink"/>
                </w:rPr>
                <w:t>#7</w:t>
              </w:r>
            </w:hyperlink>
          </w:p>
        </w:tc>
        <w:tc>
          <w:tcPr>
            <w:tcW w:w="0" w:type="auto"/>
          </w:tcPr>
          <w:p w14:paraId="728041A4" w14:textId="77777777" w:rsidR="00056E1D" w:rsidRPr="00CB40E2" w:rsidRDefault="006B2866">
            <w:r w:rsidRPr="00CB40E2">
              <w:t>Provide an explicit statement of the question(s) the review will address with reference to participants, interventions, comparators, and outcomes (PICO)</w:t>
            </w:r>
          </w:p>
        </w:tc>
        <w:tc>
          <w:tcPr>
            <w:tcW w:w="0" w:type="auto"/>
          </w:tcPr>
          <w:p w14:paraId="3D63373A" w14:textId="3185C062" w:rsidR="00056E1D" w:rsidRPr="00CB40E2" w:rsidRDefault="00957BBD">
            <w:r w:rsidRPr="00CB40E2">
              <w:t>3 and</w:t>
            </w:r>
            <w:r w:rsidR="00FE4194" w:rsidRPr="00CB40E2">
              <w:t xml:space="preserve"> Table 1</w:t>
            </w:r>
          </w:p>
        </w:tc>
      </w:tr>
      <w:tr w:rsidR="00056E1D" w:rsidRPr="00CB40E2" w14:paraId="1B6C1BF8" w14:textId="77777777">
        <w:tc>
          <w:tcPr>
            <w:tcW w:w="0" w:type="auto"/>
          </w:tcPr>
          <w:p w14:paraId="1C9BF460" w14:textId="77777777" w:rsidR="00056E1D" w:rsidRPr="00CB40E2" w:rsidRDefault="006B2866">
            <w:r w:rsidRPr="00CB40E2">
              <w:rPr>
                <w:b/>
              </w:rPr>
              <w:t>Methods</w:t>
            </w:r>
          </w:p>
        </w:tc>
        <w:tc>
          <w:tcPr>
            <w:tcW w:w="0" w:type="auto"/>
          </w:tcPr>
          <w:p w14:paraId="25FACAD6" w14:textId="77777777" w:rsidR="00056E1D" w:rsidRPr="00CB40E2" w:rsidRDefault="00056E1D"/>
        </w:tc>
        <w:tc>
          <w:tcPr>
            <w:tcW w:w="0" w:type="auto"/>
          </w:tcPr>
          <w:p w14:paraId="214443EB" w14:textId="77777777" w:rsidR="00056E1D" w:rsidRPr="00CB40E2" w:rsidRDefault="00056E1D"/>
        </w:tc>
        <w:tc>
          <w:tcPr>
            <w:tcW w:w="0" w:type="auto"/>
          </w:tcPr>
          <w:p w14:paraId="52EE4F7C" w14:textId="77777777" w:rsidR="00056E1D" w:rsidRPr="00CB40E2" w:rsidRDefault="00056E1D"/>
        </w:tc>
      </w:tr>
      <w:tr w:rsidR="00056E1D" w:rsidRPr="00CB40E2" w14:paraId="7D15628B" w14:textId="77777777">
        <w:tc>
          <w:tcPr>
            <w:tcW w:w="0" w:type="auto"/>
          </w:tcPr>
          <w:p w14:paraId="1D79BD5B" w14:textId="77777777" w:rsidR="00056E1D" w:rsidRPr="00CB40E2" w:rsidRDefault="006B2866">
            <w:r w:rsidRPr="00CB40E2">
              <w:t>Eligibility criteria</w:t>
            </w:r>
          </w:p>
        </w:tc>
        <w:tc>
          <w:tcPr>
            <w:tcW w:w="0" w:type="auto"/>
          </w:tcPr>
          <w:p w14:paraId="626211BD" w14:textId="77777777" w:rsidR="00056E1D" w:rsidRPr="00CB40E2" w:rsidRDefault="006B2866">
            <w:hyperlink r:id="rId18" w:anchor="8">
              <w:r w:rsidRPr="00CB40E2">
                <w:rPr>
                  <w:rStyle w:val="Hyperlink"/>
                </w:rPr>
                <w:t>#8</w:t>
              </w:r>
            </w:hyperlink>
          </w:p>
        </w:tc>
        <w:tc>
          <w:tcPr>
            <w:tcW w:w="0" w:type="auto"/>
          </w:tcPr>
          <w:p w14:paraId="674F7D03" w14:textId="77777777" w:rsidR="00056E1D" w:rsidRPr="00CB40E2" w:rsidRDefault="006B2866">
            <w:r w:rsidRPr="00CB40E2">
              <w:t>Specify the study characteristics (such as PICO, study design, setting, time frame) and report characteristics (such as years considered, language, publication status) to be used as criteria for eligibility for the review</w:t>
            </w:r>
          </w:p>
        </w:tc>
        <w:tc>
          <w:tcPr>
            <w:tcW w:w="0" w:type="auto"/>
          </w:tcPr>
          <w:p w14:paraId="6F7BD7DE" w14:textId="57EEF124" w:rsidR="00056E1D" w:rsidRPr="00CB40E2" w:rsidRDefault="008C1BC4">
            <w:r w:rsidRPr="00CB40E2">
              <w:t>4 and Table 1</w:t>
            </w:r>
          </w:p>
        </w:tc>
      </w:tr>
      <w:tr w:rsidR="00056E1D" w:rsidRPr="00CB40E2" w14:paraId="15045A08" w14:textId="77777777">
        <w:tc>
          <w:tcPr>
            <w:tcW w:w="0" w:type="auto"/>
          </w:tcPr>
          <w:p w14:paraId="38727B4A" w14:textId="77777777" w:rsidR="00056E1D" w:rsidRPr="00CB40E2" w:rsidRDefault="006B2866">
            <w:r w:rsidRPr="00CB40E2">
              <w:t>Information sources</w:t>
            </w:r>
          </w:p>
        </w:tc>
        <w:tc>
          <w:tcPr>
            <w:tcW w:w="0" w:type="auto"/>
          </w:tcPr>
          <w:p w14:paraId="1AF0850D" w14:textId="77777777" w:rsidR="00056E1D" w:rsidRPr="00CB40E2" w:rsidRDefault="006B2866">
            <w:hyperlink r:id="rId19" w:anchor="9">
              <w:r w:rsidRPr="00CB40E2">
                <w:rPr>
                  <w:rStyle w:val="Hyperlink"/>
                </w:rPr>
                <w:t>#9</w:t>
              </w:r>
            </w:hyperlink>
          </w:p>
        </w:tc>
        <w:tc>
          <w:tcPr>
            <w:tcW w:w="0" w:type="auto"/>
          </w:tcPr>
          <w:p w14:paraId="182CFBEC" w14:textId="77777777" w:rsidR="00056E1D" w:rsidRPr="00CB40E2" w:rsidRDefault="006B2866">
            <w:r w:rsidRPr="00CB40E2">
              <w:t>Describe all intended information sources (such as electronic databases, contact with study authors, trial registers or other grey literature sources) with planned dates of coverage</w:t>
            </w:r>
          </w:p>
        </w:tc>
        <w:tc>
          <w:tcPr>
            <w:tcW w:w="0" w:type="auto"/>
          </w:tcPr>
          <w:p w14:paraId="10C9490E" w14:textId="00105B82" w:rsidR="00056E1D" w:rsidRPr="00CB40E2" w:rsidRDefault="00B77D4E">
            <w:r w:rsidRPr="00CB40E2">
              <w:t>4</w:t>
            </w:r>
          </w:p>
        </w:tc>
      </w:tr>
      <w:tr w:rsidR="00056E1D" w:rsidRPr="00CB40E2" w14:paraId="7344BFBE" w14:textId="77777777">
        <w:tc>
          <w:tcPr>
            <w:tcW w:w="0" w:type="auto"/>
          </w:tcPr>
          <w:p w14:paraId="62FEA45E" w14:textId="77777777" w:rsidR="00056E1D" w:rsidRPr="00CB40E2" w:rsidRDefault="006B2866">
            <w:r w:rsidRPr="00CB40E2">
              <w:lastRenderedPageBreak/>
              <w:t>Search strategy</w:t>
            </w:r>
          </w:p>
        </w:tc>
        <w:tc>
          <w:tcPr>
            <w:tcW w:w="0" w:type="auto"/>
          </w:tcPr>
          <w:p w14:paraId="5DF4A494" w14:textId="77777777" w:rsidR="00056E1D" w:rsidRPr="00CB40E2" w:rsidRDefault="006B2866">
            <w:hyperlink r:id="rId20" w:anchor="10">
              <w:r w:rsidRPr="00CB40E2">
                <w:rPr>
                  <w:rStyle w:val="Hyperlink"/>
                </w:rPr>
                <w:t>#10</w:t>
              </w:r>
            </w:hyperlink>
          </w:p>
        </w:tc>
        <w:tc>
          <w:tcPr>
            <w:tcW w:w="0" w:type="auto"/>
          </w:tcPr>
          <w:p w14:paraId="0D5ABA54" w14:textId="77777777" w:rsidR="00056E1D" w:rsidRPr="00CB40E2" w:rsidRDefault="006B2866">
            <w:r w:rsidRPr="00CB40E2">
              <w:t>Present draft of search strategy to be used for at least one electronic database, including planned limits, such that it could be repeated</w:t>
            </w:r>
          </w:p>
        </w:tc>
        <w:tc>
          <w:tcPr>
            <w:tcW w:w="0" w:type="auto"/>
          </w:tcPr>
          <w:p w14:paraId="6CAAE5F4" w14:textId="5367BAA5" w:rsidR="00056E1D" w:rsidRPr="00CB40E2" w:rsidRDefault="00C02739">
            <w:r w:rsidRPr="00CB40E2">
              <w:t>Supplementary Material 2</w:t>
            </w:r>
          </w:p>
        </w:tc>
      </w:tr>
      <w:tr w:rsidR="00056E1D" w:rsidRPr="00CB40E2" w14:paraId="49EBE02A" w14:textId="77777777">
        <w:tc>
          <w:tcPr>
            <w:tcW w:w="0" w:type="auto"/>
          </w:tcPr>
          <w:p w14:paraId="2F7CD0D7" w14:textId="77777777" w:rsidR="00056E1D" w:rsidRPr="00CB40E2" w:rsidRDefault="006B2866">
            <w:r w:rsidRPr="00CB40E2">
              <w:t>Study records - data management</w:t>
            </w:r>
          </w:p>
        </w:tc>
        <w:tc>
          <w:tcPr>
            <w:tcW w:w="0" w:type="auto"/>
          </w:tcPr>
          <w:p w14:paraId="62648279" w14:textId="77777777" w:rsidR="00056E1D" w:rsidRPr="00CB40E2" w:rsidRDefault="006B2866">
            <w:hyperlink r:id="rId21" w:anchor="11a">
              <w:r w:rsidRPr="00CB40E2">
                <w:rPr>
                  <w:rStyle w:val="Hyperlink"/>
                </w:rPr>
                <w:t>#11a</w:t>
              </w:r>
            </w:hyperlink>
          </w:p>
        </w:tc>
        <w:tc>
          <w:tcPr>
            <w:tcW w:w="0" w:type="auto"/>
          </w:tcPr>
          <w:p w14:paraId="44EE48E7" w14:textId="77777777" w:rsidR="00056E1D" w:rsidRPr="00CB40E2" w:rsidRDefault="006B2866">
            <w:r w:rsidRPr="00CB40E2">
              <w:t>Describe the mechanism(s) that will be used to manage records and data throughout the review</w:t>
            </w:r>
          </w:p>
        </w:tc>
        <w:tc>
          <w:tcPr>
            <w:tcW w:w="0" w:type="auto"/>
          </w:tcPr>
          <w:p w14:paraId="046FA3CF" w14:textId="6A4163DC" w:rsidR="00056E1D" w:rsidRPr="00CB40E2" w:rsidRDefault="009C1B1C">
            <w:r w:rsidRPr="00CB40E2">
              <w:t>5</w:t>
            </w:r>
          </w:p>
        </w:tc>
      </w:tr>
      <w:tr w:rsidR="00056E1D" w:rsidRPr="00CB40E2" w14:paraId="373E9E50" w14:textId="77777777">
        <w:tc>
          <w:tcPr>
            <w:tcW w:w="0" w:type="auto"/>
          </w:tcPr>
          <w:p w14:paraId="79038C49" w14:textId="77777777" w:rsidR="00056E1D" w:rsidRPr="00CB40E2" w:rsidRDefault="006B2866">
            <w:r w:rsidRPr="00CB40E2">
              <w:t>Study records - selection process</w:t>
            </w:r>
          </w:p>
        </w:tc>
        <w:tc>
          <w:tcPr>
            <w:tcW w:w="0" w:type="auto"/>
          </w:tcPr>
          <w:p w14:paraId="1829D557" w14:textId="77777777" w:rsidR="00056E1D" w:rsidRPr="00CB40E2" w:rsidRDefault="006B2866">
            <w:hyperlink r:id="rId22" w:anchor="11b">
              <w:r w:rsidRPr="00CB40E2">
                <w:rPr>
                  <w:rStyle w:val="Hyperlink"/>
                </w:rPr>
                <w:t>#11b</w:t>
              </w:r>
            </w:hyperlink>
          </w:p>
        </w:tc>
        <w:tc>
          <w:tcPr>
            <w:tcW w:w="0" w:type="auto"/>
          </w:tcPr>
          <w:p w14:paraId="17EA3829" w14:textId="77777777" w:rsidR="00056E1D" w:rsidRPr="00CB40E2" w:rsidRDefault="006B2866">
            <w:r w:rsidRPr="00CB40E2">
              <w:t>State the process that will be used for selecting studies (such as two independent reviewers) through each phase of the review (that is, screening, eligibility and inclusion in meta-analysis)</w:t>
            </w:r>
          </w:p>
        </w:tc>
        <w:tc>
          <w:tcPr>
            <w:tcW w:w="0" w:type="auto"/>
          </w:tcPr>
          <w:p w14:paraId="0F79304C" w14:textId="41504DAD" w:rsidR="00056E1D" w:rsidRPr="00CB40E2" w:rsidRDefault="00367848" w:rsidP="003A0933">
            <w:pPr>
              <w:tabs>
                <w:tab w:val="center" w:pos="905"/>
              </w:tabs>
            </w:pPr>
            <w:r w:rsidRPr="00CB40E2">
              <w:t>5</w:t>
            </w:r>
          </w:p>
        </w:tc>
      </w:tr>
      <w:tr w:rsidR="00056E1D" w:rsidRPr="00CB40E2" w14:paraId="6E829B42" w14:textId="77777777">
        <w:tc>
          <w:tcPr>
            <w:tcW w:w="0" w:type="auto"/>
          </w:tcPr>
          <w:p w14:paraId="784C4092" w14:textId="77777777" w:rsidR="00056E1D" w:rsidRPr="00CB40E2" w:rsidRDefault="006B2866">
            <w:r w:rsidRPr="00CB40E2">
              <w:t>Study records - data collection process</w:t>
            </w:r>
          </w:p>
        </w:tc>
        <w:tc>
          <w:tcPr>
            <w:tcW w:w="0" w:type="auto"/>
          </w:tcPr>
          <w:p w14:paraId="20561541" w14:textId="77777777" w:rsidR="00056E1D" w:rsidRPr="00CB40E2" w:rsidRDefault="006B2866">
            <w:hyperlink r:id="rId23" w:anchor="11c">
              <w:r w:rsidRPr="00CB40E2">
                <w:rPr>
                  <w:rStyle w:val="Hyperlink"/>
                </w:rPr>
                <w:t>#11c</w:t>
              </w:r>
            </w:hyperlink>
          </w:p>
        </w:tc>
        <w:tc>
          <w:tcPr>
            <w:tcW w:w="0" w:type="auto"/>
          </w:tcPr>
          <w:p w14:paraId="217A2DF7" w14:textId="77777777" w:rsidR="00056E1D" w:rsidRPr="00CB40E2" w:rsidRDefault="006B2866">
            <w:r w:rsidRPr="00CB40E2">
              <w:t>Describe planned method of extracting data from reports (such as piloting forms, done independently, in duplicate), any processes for obtaining and confirming data from investigators</w:t>
            </w:r>
          </w:p>
        </w:tc>
        <w:tc>
          <w:tcPr>
            <w:tcW w:w="0" w:type="auto"/>
          </w:tcPr>
          <w:p w14:paraId="67421DEA" w14:textId="692F4BD8" w:rsidR="00056E1D" w:rsidRPr="00CB40E2" w:rsidRDefault="006B2866">
            <w:r w:rsidRPr="00CB40E2">
              <w:t>6</w:t>
            </w:r>
          </w:p>
        </w:tc>
      </w:tr>
      <w:tr w:rsidR="00056E1D" w:rsidRPr="00CB40E2" w14:paraId="11D009B1" w14:textId="77777777">
        <w:tc>
          <w:tcPr>
            <w:tcW w:w="0" w:type="auto"/>
          </w:tcPr>
          <w:p w14:paraId="238B197B" w14:textId="77777777" w:rsidR="00056E1D" w:rsidRPr="00CB40E2" w:rsidRDefault="006B2866">
            <w:r w:rsidRPr="00CB40E2">
              <w:t>Data items</w:t>
            </w:r>
          </w:p>
        </w:tc>
        <w:tc>
          <w:tcPr>
            <w:tcW w:w="0" w:type="auto"/>
          </w:tcPr>
          <w:p w14:paraId="2A5D49BE" w14:textId="77777777" w:rsidR="00056E1D" w:rsidRPr="00CB40E2" w:rsidRDefault="006B2866">
            <w:hyperlink r:id="rId24" w:anchor="12">
              <w:r w:rsidRPr="00CB40E2">
                <w:rPr>
                  <w:rStyle w:val="Hyperlink"/>
                </w:rPr>
                <w:t>#12</w:t>
              </w:r>
            </w:hyperlink>
          </w:p>
        </w:tc>
        <w:tc>
          <w:tcPr>
            <w:tcW w:w="0" w:type="auto"/>
          </w:tcPr>
          <w:p w14:paraId="57E2D17E" w14:textId="77777777" w:rsidR="00056E1D" w:rsidRPr="00CB40E2" w:rsidRDefault="006B2866">
            <w:r w:rsidRPr="00CB40E2">
              <w:t>List and define all variables for which data will be sought (such as PICO items, funding sources), any pre-planned data assumptions and simplifications</w:t>
            </w:r>
          </w:p>
        </w:tc>
        <w:tc>
          <w:tcPr>
            <w:tcW w:w="0" w:type="auto"/>
          </w:tcPr>
          <w:p w14:paraId="338BB5F3" w14:textId="6C797E05" w:rsidR="00056E1D" w:rsidRPr="00CB40E2" w:rsidRDefault="00C02739">
            <w:r w:rsidRPr="00CB40E2">
              <w:t xml:space="preserve">Table 1. Pages </w:t>
            </w:r>
            <w:r w:rsidR="006B2866" w:rsidRPr="00CB40E2">
              <w:t xml:space="preserve">5 </w:t>
            </w:r>
            <w:r w:rsidR="007F51CE" w:rsidRPr="00CB40E2">
              <w:t>–</w:t>
            </w:r>
            <w:r w:rsidR="006B2866" w:rsidRPr="00CB40E2">
              <w:t xml:space="preserve"> 6</w:t>
            </w:r>
            <w:r w:rsidR="007F51CE" w:rsidRPr="00CB40E2">
              <w:t>. SM3</w:t>
            </w:r>
          </w:p>
        </w:tc>
      </w:tr>
      <w:tr w:rsidR="00056E1D" w:rsidRPr="00CB40E2" w14:paraId="54017EDA" w14:textId="77777777">
        <w:tc>
          <w:tcPr>
            <w:tcW w:w="0" w:type="auto"/>
          </w:tcPr>
          <w:p w14:paraId="751079AE" w14:textId="77777777" w:rsidR="00056E1D" w:rsidRPr="00CB40E2" w:rsidRDefault="006B2866">
            <w:r w:rsidRPr="00CB40E2">
              <w:t>Outcomes and prioritization</w:t>
            </w:r>
          </w:p>
        </w:tc>
        <w:tc>
          <w:tcPr>
            <w:tcW w:w="0" w:type="auto"/>
          </w:tcPr>
          <w:p w14:paraId="1418F2C3" w14:textId="77777777" w:rsidR="00056E1D" w:rsidRPr="00CB40E2" w:rsidRDefault="006B2866">
            <w:hyperlink r:id="rId25" w:anchor="13">
              <w:r w:rsidRPr="00CB40E2">
                <w:rPr>
                  <w:rStyle w:val="Hyperlink"/>
                </w:rPr>
                <w:t>#13</w:t>
              </w:r>
            </w:hyperlink>
          </w:p>
        </w:tc>
        <w:tc>
          <w:tcPr>
            <w:tcW w:w="0" w:type="auto"/>
          </w:tcPr>
          <w:p w14:paraId="1C25E1B5" w14:textId="77777777" w:rsidR="00056E1D" w:rsidRPr="00CB40E2" w:rsidRDefault="006B2866">
            <w:r w:rsidRPr="00CB40E2">
              <w:t>List and define all outcomes for which data will be sought, including prioritization of main and additional outcomes, with rationale</w:t>
            </w:r>
          </w:p>
        </w:tc>
        <w:tc>
          <w:tcPr>
            <w:tcW w:w="0" w:type="auto"/>
          </w:tcPr>
          <w:p w14:paraId="74509F70" w14:textId="2B40EEC8" w:rsidR="00056E1D" w:rsidRPr="00CB40E2" w:rsidRDefault="006B2866">
            <w:r w:rsidRPr="00CB40E2">
              <w:t>6</w:t>
            </w:r>
            <w:r w:rsidR="00505E7D" w:rsidRPr="00CB40E2">
              <w:t xml:space="preserve"> and SM3</w:t>
            </w:r>
          </w:p>
        </w:tc>
      </w:tr>
      <w:tr w:rsidR="00056E1D" w:rsidRPr="00CB40E2" w14:paraId="0F9D44BC" w14:textId="77777777">
        <w:tc>
          <w:tcPr>
            <w:tcW w:w="0" w:type="auto"/>
          </w:tcPr>
          <w:p w14:paraId="586C5214" w14:textId="77777777" w:rsidR="00056E1D" w:rsidRPr="00CB40E2" w:rsidRDefault="006B2866">
            <w:r w:rsidRPr="00CB40E2">
              <w:t>Risk of bias in individual studies</w:t>
            </w:r>
          </w:p>
        </w:tc>
        <w:tc>
          <w:tcPr>
            <w:tcW w:w="0" w:type="auto"/>
          </w:tcPr>
          <w:p w14:paraId="4E959DC9" w14:textId="77777777" w:rsidR="00056E1D" w:rsidRPr="00CB40E2" w:rsidRDefault="006B2866">
            <w:hyperlink r:id="rId26" w:anchor="14">
              <w:r w:rsidRPr="00CB40E2">
                <w:rPr>
                  <w:rStyle w:val="Hyperlink"/>
                </w:rPr>
                <w:t>#14</w:t>
              </w:r>
            </w:hyperlink>
          </w:p>
        </w:tc>
        <w:tc>
          <w:tcPr>
            <w:tcW w:w="0" w:type="auto"/>
          </w:tcPr>
          <w:p w14:paraId="5CD2FDA9" w14:textId="77777777" w:rsidR="00056E1D" w:rsidRPr="00CB40E2" w:rsidRDefault="006B2866">
            <w:r w:rsidRPr="00CB40E2">
              <w:t>Describe anticipated methods for assessing risk of bias of individual studies, including whether this will be done at the outcome or study level, or both; state how this information will be used in data synthesis</w:t>
            </w:r>
          </w:p>
        </w:tc>
        <w:tc>
          <w:tcPr>
            <w:tcW w:w="0" w:type="auto"/>
          </w:tcPr>
          <w:p w14:paraId="255A2DD7" w14:textId="5D5AFF22" w:rsidR="00056E1D" w:rsidRPr="00CB40E2" w:rsidRDefault="0002274C">
            <w:r w:rsidRPr="00CB40E2">
              <w:t>6</w:t>
            </w:r>
          </w:p>
        </w:tc>
      </w:tr>
      <w:tr w:rsidR="00056E1D" w:rsidRPr="00CB40E2" w14:paraId="536464C2" w14:textId="77777777">
        <w:tc>
          <w:tcPr>
            <w:tcW w:w="0" w:type="auto"/>
          </w:tcPr>
          <w:p w14:paraId="1F62998B" w14:textId="77777777" w:rsidR="00056E1D" w:rsidRPr="00CB40E2" w:rsidRDefault="006B2866">
            <w:r w:rsidRPr="00CB40E2">
              <w:t>Data synthesis</w:t>
            </w:r>
          </w:p>
        </w:tc>
        <w:tc>
          <w:tcPr>
            <w:tcW w:w="0" w:type="auto"/>
          </w:tcPr>
          <w:p w14:paraId="24A93AA5" w14:textId="77777777" w:rsidR="00056E1D" w:rsidRPr="00CB40E2" w:rsidRDefault="006B2866">
            <w:hyperlink r:id="rId27" w:anchor="15a">
              <w:r w:rsidRPr="00CB40E2">
                <w:rPr>
                  <w:rStyle w:val="Hyperlink"/>
                </w:rPr>
                <w:t>#15a</w:t>
              </w:r>
            </w:hyperlink>
          </w:p>
        </w:tc>
        <w:tc>
          <w:tcPr>
            <w:tcW w:w="0" w:type="auto"/>
          </w:tcPr>
          <w:p w14:paraId="0B3B9AEB" w14:textId="77777777" w:rsidR="00056E1D" w:rsidRPr="00CB40E2" w:rsidRDefault="006B2866">
            <w:r w:rsidRPr="00CB40E2">
              <w:t>Describe criteria under which study data will be quantitatively synthesised</w:t>
            </w:r>
          </w:p>
        </w:tc>
        <w:tc>
          <w:tcPr>
            <w:tcW w:w="0" w:type="auto"/>
          </w:tcPr>
          <w:p w14:paraId="08B2EE16" w14:textId="6C5FD501" w:rsidR="00056E1D" w:rsidRPr="00CB40E2" w:rsidRDefault="0002274C">
            <w:r w:rsidRPr="00CB40E2">
              <w:t>6</w:t>
            </w:r>
            <w:r w:rsidR="006B2866" w:rsidRPr="00CB40E2">
              <w:t>-</w:t>
            </w:r>
            <w:r w:rsidRPr="00CB40E2">
              <w:t>8</w:t>
            </w:r>
          </w:p>
        </w:tc>
      </w:tr>
      <w:tr w:rsidR="00056E1D" w:rsidRPr="00CB40E2" w14:paraId="161C8CF7" w14:textId="77777777">
        <w:tc>
          <w:tcPr>
            <w:tcW w:w="0" w:type="auto"/>
          </w:tcPr>
          <w:p w14:paraId="4D7A4B1B" w14:textId="77777777" w:rsidR="00056E1D" w:rsidRPr="00CB40E2" w:rsidRDefault="006B2866">
            <w:r w:rsidRPr="00CB40E2">
              <w:t>Data synthesis</w:t>
            </w:r>
          </w:p>
        </w:tc>
        <w:tc>
          <w:tcPr>
            <w:tcW w:w="0" w:type="auto"/>
          </w:tcPr>
          <w:p w14:paraId="67A02279" w14:textId="77777777" w:rsidR="00056E1D" w:rsidRPr="00CB40E2" w:rsidRDefault="006B2866">
            <w:hyperlink r:id="rId28" w:anchor="15b">
              <w:r w:rsidRPr="00CB40E2">
                <w:rPr>
                  <w:rStyle w:val="Hyperlink"/>
                </w:rPr>
                <w:t>#15b</w:t>
              </w:r>
            </w:hyperlink>
          </w:p>
        </w:tc>
        <w:tc>
          <w:tcPr>
            <w:tcW w:w="0" w:type="auto"/>
          </w:tcPr>
          <w:p w14:paraId="055769BB" w14:textId="77777777" w:rsidR="00056E1D" w:rsidRPr="00CB40E2" w:rsidRDefault="006B2866">
            <w:r w:rsidRPr="00CB40E2">
              <w:t>If data are appropriate for quantitative synthesis, describe planned summary measures, methods of handling data and methods of combining data from studies, including any planned exploration of consistency (such as I2, Kendall’s τ)</w:t>
            </w:r>
          </w:p>
        </w:tc>
        <w:tc>
          <w:tcPr>
            <w:tcW w:w="0" w:type="auto"/>
          </w:tcPr>
          <w:p w14:paraId="057FE262" w14:textId="22327846" w:rsidR="00056E1D" w:rsidRPr="00CB40E2" w:rsidRDefault="0002274C">
            <w:r w:rsidRPr="00CB40E2">
              <w:t>6</w:t>
            </w:r>
            <w:r w:rsidR="006B2866" w:rsidRPr="00CB40E2">
              <w:t>-</w:t>
            </w:r>
            <w:r w:rsidRPr="00CB40E2">
              <w:t>8</w:t>
            </w:r>
          </w:p>
        </w:tc>
      </w:tr>
      <w:tr w:rsidR="00056E1D" w:rsidRPr="00CB40E2" w14:paraId="4DDDD8AF" w14:textId="77777777">
        <w:tc>
          <w:tcPr>
            <w:tcW w:w="0" w:type="auto"/>
          </w:tcPr>
          <w:p w14:paraId="60589E85" w14:textId="77777777" w:rsidR="00056E1D" w:rsidRPr="00CB40E2" w:rsidRDefault="006B2866">
            <w:r w:rsidRPr="00CB40E2">
              <w:t>Data synthesis</w:t>
            </w:r>
          </w:p>
        </w:tc>
        <w:tc>
          <w:tcPr>
            <w:tcW w:w="0" w:type="auto"/>
          </w:tcPr>
          <w:p w14:paraId="42C63666" w14:textId="77777777" w:rsidR="00056E1D" w:rsidRPr="00CB40E2" w:rsidRDefault="006B2866">
            <w:hyperlink r:id="rId29" w:anchor="15c">
              <w:r w:rsidRPr="00CB40E2">
                <w:rPr>
                  <w:rStyle w:val="Hyperlink"/>
                </w:rPr>
                <w:t>#15c</w:t>
              </w:r>
            </w:hyperlink>
          </w:p>
        </w:tc>
        <w:tc>
          <w:tcPr>
            <w:tcW w:w="0" w:type="auto"/>
          </w:tcPr>
          <w:p w14:paraId="4921B7FA" w14:textId="77777777" w:rsidR="00056E1D" w:rsidRPr="00CB40E2" w:rsidRDefault="006B2866">
            <w:r w:rsidRPr="00CB40E2">
              <w:t>Describe any proposed additional analyses (such as sensitivity or subgroup analyses, meta-regression)</w:t>
            </w:r>
          </w:p>
        </w:tc>
        <w:tc>
          <w:tcPr>
            <w:tcW w:w="0" w:type="auto"/>
          </w:tcPr>
          <w:p w14:paraId="2D9BD241" w14:textId="27C7C62E" w:rsidR="00056E1D" w:rsidRPr="00CB40E2" w:rsidRDefault="002205D2">
            <w:r w:rsidRPr="00CB40E2">
              <w:t>7</w:t>
            </w:r>
          </w:p>
        </w:tc>
      </w:tr>
      <w:tr w:rsidR="00056E1D" w:rsidRPr="00CB40E2" w14:paraId="7F72497D" w14:textId="77777777">
        <w:tc>
          <w:tcPr>
            <w:tcW w:w="0" w:type="auto"/>
          </w:tcPr>
          <w:p w14:paraId="52CE9FF1" w14:textId="77777777" w:rsidR="00056E1D" w:rsidRPr="00CB40E2" w:rsidRDefault="006B2866">
            <w:r w:rsidRPr="00CB40E2">
              <w:t>Data synthesis</w:t>
            </w:r>
          </w:p>
        </w:tc>
        <w:tc>
          <w:tcPr>
            <w:tcW w:w="0" w:type="auto"/>
          </w:tcPr>
          <w:p w14:paraId="5BDACFBE" w14:textId="77777777" w:rsidR="00056E1D" w:rsidRPr="00CB40E2" w:rsidRDefault="006B2866">
            <w:hyperlink r:id="rId30" w:anchor="15d">
              <w:r w:rsidRPr="00CB40E2">
                <w:rPr>
                  <w:rStyle w:val="Hyperlink"/>
                </w:rPr>
                <w:t>#15d</w:t>
              </w:r>
            </w:hyperlink>
          </w:p>
        </w:tc>
        <w:tc>
          <w:tcPr>
            <w:tcW w:w="0" w:type="auto"/>
          </w:tcPr>
          <w:p w14:paraId="74609B24" w14:textId="77777777" w:rsidR="00056E1D" w:rsidRPr="00CB40E2" w:rsidRDefault="006B2866">
            <w:r w:rsidRPr="00CB40E2">
              <w:t>If quantitative synthesis is not appropriate, describe the type of summary planned</w:t>
            </w:r>
          </w:p>
        </w:tc>
        <w:tc>
          <w:tcPr>
            <w:tcW w:w="0" w:type="auto"/>
          </w:tcPr>
          <w:p w14:paraId="392C9C3B" w14:textId="562BC922" w:rsidR="00056E1D" w:rsidRPr="00CB40E2" w:rsidRDefault="002205D2">
            <w:r w:rsidRPr="00CB40E2">
              <w:t>6-8</w:t>
            </w:r>
          </w:p>
        </w:tc>
      </w:tr>
      <w:tr w:rsidR="00056E1D" w:rsidRPr="00CB40E2" w14:paraId="5F7357FD" w14:textId="77777777">
        <w:tc>
          <w:tcPr>
            <w:tcW w:w="0" w:type="auto"/>
          </w:tcPr>
          <w:p w14:paraId="5E7A3A3E" w14:textId="77777777" w:rsidR="00056E1D" w:rsidRPr="00CB40E2" w:rsidRDefault="006B2866">
            <w:r w:rsidRPr="00CB40E2">
              <w:lastRenderedPageBreak/>
              <w:t>Meta-bias(es)</w:t>
            </w:r>
          </w:p>
        </w:tc>
        <w:tc>
          <w:tcPr>
            <w:tcW w:w="0" w:type="auto"/>
          </w:tcPr>
          <w:p w14:paraId="121943DA" w14:textId="77777777" w:rsidR="00056E1D" w:rsidRPr="00CB40E2" w:rsidRDefault="006B2866">
            <w:hyperlink r:id="rId31" w:anchor="16">
              <w:r w:rsidRPr="00CB40E2">
                <w:rPr>
                  <w:rStyle w:val="Hyperlink"/>
                </w:rPr>
                <w:t>#16</w:t>
              </w:r>
            </w:hyperlink>
          </w:p>
        </w:tc>
        <w:tc>
          <w:tcPr>
            <w:tcW w:w="0" w:type="auto"/>
          </w:tcPr>
          <w:p w14:paraId="6E4CC82D" w14:textId="77777777" w:rsidR="00056E1D" w:rsidRPr="00CB40E2" w:rsidRDefault="006B2866">
            <w:r w:rsidRPr="00CB40E2">
              <w:t>Specify any planned assessment of meta-bias(es) (such as publication bias across studies, selective reporting within studies)</w:t>
            </w:r>
          </w:p>
        </w:tc>
        <w:tc>
          <w:tcPr>
            <w:tcW w:w="0" w:type="auto"/>
          </w:tcPr>
          <w:p w14:paraId="12A85937" w14:textId="135E28FA" w:rsidR="00056E1D" w:rsidRPr="00CB40E2" w:rsidRDefault="00CD6BB4">
            <w:r w:rsidRPr="00CB40E2">
              <w:t>7</w:t>
            </w:r>
          </w:p>
        </w:tc>
      </w:tr>
      <w:tr w:rsidR="00056E1D" w:rsidRPr="00CB40E2" w14:paraId="28D1436E" w14:textId="77777777" w:rsidTr="00CB40E2">
        <w:trPr>
          <w:trHeight w:val="87"/>
        </w:trPr>
        <w:tc>
          <w:tcPr>
            <w:tcW w:w="0" w:type="auto"/>
          </w:tcPr>
          <w:p w14:paraId="670369E9" w14:textId="77777777" w:rsidR="00056E1D" w:rsidRPr="00CB40E2" w:rsidRDefault="006B2866">
            <w:r w:rsidRPr="00CB40E2">
              <w:t>Confidence in cumulative evidence</w:t>
            </w:r>
          </w:p>
        </w:tc>
        <w:tc>
          <w:tcPr>
            <w:tcW w:w="0" w:type="auto"/>
          </w:tcPr>
          <w:p w14:paraId="09030A28" w14:textId="77777777" w:rsidR="00056E1D" w:rsidRPr="00CB40E2" w:rsidRDefault="006B2866">
            <w:hyperlink r:id="rId32" w:anchor="17">
              <w:r w:rsidRPr="00CB40E2">
                <w:rPr>
                  <w:rStyle w:val="Hyperlink"/>
                </w:rPr>
                <w:t>#17</w:t>
              </w:r>
            </w:hyperlink>
          </w:p>
        </w:tc>
        <w:tc>
          <w:tcPr>
            <w:tcW w:w="0" w:type="auto"/>
          </w:tcPr>
          <w:p w14:paraId="54A95355" w14:textId="77777777" w:rsidR="00056E1D" w:rsidRPr="00CB40E2" w:rsidRDefault="006B2866">
            <w:r w:rsidRPr="00CB40E2">
              <w:t>Describe how the strength of the body of evidence will be assessed (such as GRADE)</w:t>
            </w:r>
          </w:p>
        </w:tc>
        <w:tc>
          <w:tcPr>
            <w:tcW w:w="0" w:type="auto"/>
          </w:tcPr>
          <w:p w14:paraId="7EEEC38F" w14:textId="0127E696" w:rsidR="00056E1D" w:rsidRPr="00CB40E2" w:rsidRDefault="00CD6BB4">
            <w:r w:rsidRPr="00CB40E2">
              <w:t>6</w:t>
            </w:r>
          </w:p>
        </w:tc>
      </w:tr>
    </w:tbl>
    <w:p w14:paraId="7F149DD0" w14:textId="77777777" w:rsidR="00056E1D" w:rsidRDefault="006B2866">
      <w:r w:rsidRPr="00CB40E2">
        <w:t xml:space="preserve">None The PRISMA-P elaboration and explanation paper is distributed under the terms of the Creative Commons Attribution License CC-BY. This checklist can be completed online using </w:t>
      </w:r>
      <w:hyperlink r:id="rId33">
        <w:r w:rsidRPr="00CB40E2">
          <w:rPr>
            <w:rStyle w:val="Hyperlink"/>
          </w:rPr>
          <w:t>https://www.goodreports.org/</w:t>
        </w:r>
      </w:hyperlink>
      <w:r w:rsidRPr="00CB40E2">
        <w:t xml:space="preserve">, a tool made by the </w:t>
      </w:r>
      <w:hyperlink r:id="rId34">
        <w:r w:rsidRPr="00CB40E2">
          <w:rPr>
            <w:rStyle w:val="Hyperlink"/>
          </w:rPr>
          <w:t>EQUATOR Network</w:t>
        </w:r>
      </w:hyperlink>
      <w:r w:rsidRPr="00CB40E2">
        <w:t xml:space="preserve"> in collaboration with </w:t>
      </w:r>
      <w:hyperlink r:id="rId35">
        <w:r w:rsidRPr="00CB40E2">
          <w:rPr>
            <w:rStyle w:val="Hyperlink"/>
          </w:rPr>
          <w:t>Penelope.ai</w:t>
        </w:r>
      </w:hyperlink>
    </w:p>
    <w:sectPr w:rsidR="00056E1D" w:rsidSect="00F850B0">
      <w:headerReference w:type="first" r:id="rId3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BFBC1" w14:textId="77777777" w:rsidR="00DA5C1D" w:rsidRDefault="00DA5C1D">
      <w:pPr>
        <w:spacing w:before="0" w:line="240" w:lineRule="auto"/>
      </w:pPr>
      <w:r>
        <w:separator/>
      </w:r>
    </w:p>
  </w:endnote>
  <w:endnote w:type="continuationSeparator" w:id="0">
    <w:p w14:paraId="73E34CC7" w14:textId="77777777" w:rsidR="00DA5C1D" w:rsidRDefault="00DA5C1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F7ED97" w14:textId="77777777" w:rsidR="00DA5C1D" w:rsidRDefault="00DA5C1D">
      <w:r>
        <w:separator/>
      </w:r>
    </w:p>
  </w:footnote>
  <w:footnote w:type="continuationSeparator" w:id="0">
    <w:p w14:paraId="3039D9D8" w14:textId="77777777" w:rsidR="00DA5C1D" w:rsidRDefault="00DA5C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DF4732" w14:textId="32779018" w:rsidR="00B811E0" w:rsidRDefault="006B2866" w:rsidP="00A82CF9">
    <w:pPr>
      <w:pStyle w:val="Header"/>
    </w:pPr>
    <w:r>
      <w:rPr>
        <w:noProof/>
      </w:rPr>
      <mc:AlternateContent>
        <mc:Choice Requires="wps">
          <w:drawing>
            <wp:anchor distT="0" distB="0" distL="114300" distR="114300" simplePos="0" relativeHeight="251659264" behindDoc="0" locked="0" layoutInCell="1" allowOverlap="1" wp14:anchorId="4DCDE794" wp14:editId="466F2F54">
              <wp:simplePos x="0" y="0"/>
              <wp:positionH relativeFrom="column">
                <wp:posOffset>-54610</wp:posOffset>
              </wp:positionH>
              <wp:positionV relativeFrom="paragraph">
                <wp:posOffset>685165</wp:posOffset>
              </wp:positionV>
              <wp:extent cx="6172200" cy="45720"/>
              <wp:effectExtent l="0" t="0" r="0" b="0"/>
              <wp:wrapNone/>
              <wp:docPr id="1816631195"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8676B7F"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B036B22"/>
    <w:multiLevelType w:val="multilevel"/>
    <w:tmpl w:val="A740E4B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5AE712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69895676">
    <w:abstractNumId w:val="1"/>
  </w:num>
  <w:num w:numId="2" w16cid:durableId="283000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274C"/>
    <w:rsid w:val="00056E1D"/>
    <w:rsid w:val="000606E5"/>
    <w:rsid w:val="00062B73"/>
    <w:rsid w:val="000E4CB8"/>
    <w:rsid w:val="001F02A0"/>
    <w:rsid w:val="002205D2"/>
    <w:rsid w:val="002A7D23"/>
    <w:rsid w:val="0030577C"/>
    <w:rsid w:val="00367848"/>
    <w:rsid w:val="003A0933"/>
    <w:rsid w:val="004C58C3"/>
    <w:rsid w:val="004D6D32"/>
    <w:rsid w:val="004E29B3"/>
    <w:rsid w:val="00505BD5"/>
    <w:rsid w:val="00505E7D"/>
    <w:rsid w:val="00590D07"/>
    <w:rsid w:val="006B2866"/>
    <w:rsid w:val="006B664C"/>
    <w:rsid w:val="00753357"/>
    <w:rsid w:val="00767DAE"/>
    <w:rsid w:val="00770D11"/>
    <w:rsid w:val="00784D58"/>
    <w:rsid w:val="007F51CE"/>
    <w:rsid w:val="008452B6"/>
    <w:rsid w:val="008558F1"/>
    <w:rsid w:val="00897450"/>
    <w:rsid w:val="008C1BC4"/>
    <w:rsid w:val="008D6863"/>
    <w:rsid w:val="00957BBD"/>
    <w:rsid w:val="009C1B1C"/>
    <w:rsid w:val="00A45F88"/>
    <w:rsid w:val="00A74036"/>
    <w:rsid w:val="00A95315"/>
    <w:rsid w:val="00B77D4E"/>
    <w:rsid w:val="00B811E0"/>
    <w:rsid w:val="00B86B75"/>
    <w:rsid w:val="00BC48D5"/>
    <w:rsid w:val="00C02739"/>
    <w:rsid w:val="00C10986"/>
    <w:rsid w:val="00C36279"/>
    <w:rsid w:val="00C4433C"/>
    <w:rsid w:val="00C50E47"/>
    <w:rsid w:val="00CA0FCC"/>
    <w:rsid w:val="00CB40E2"/>
    <w:rsid w:val="00CD6BB4"/>
    <w:rsid w:val="00D02767"/>
    <w:rsid w:val="00D504B2"/>
    <w:rsid w:val="00DA5C1D"/>
    <w:rsid w:val="00DF74CA"/>
    <w:rsid w:val="00E2626F"/>
    <w:rsid w:val="00E315A3"/>
    <w:rsid w:val="00E46A92"/>
    <w:rsid w:val="00F05693"/>
    <w:rsid w:val="00FE419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67A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39" Type="http://schemas.openxmlformats.org/officeDocument/2006/relationships/customXml" Target="../customXml/item1.xm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equator-network.org" TargetMode="External"/><Relationship Id="rId7" Type="http://schemas.openxmlformats.org/officeDocument/2006/relationships/hyperlink" Target="https://www.goodreports.org/reporting-checklists/prisma-p/info/" TargetMode="Externa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41"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fontTable" Target="fontTable.xml"/><Relationship Id="rId40" Type="http://schemas.openxmlformats.org/officeDocument/2006/relationships/customXml" Target="../customXml/item2.xm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eader" Target="header1.xm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penelope.ai" TargetMode="External"/><Relationship Id="rId8" Type="http://schemas.openxmlformats.org/officeDocument/2006/relationships/hyperlink" Target="https://www.goodreports.org/reporting-checklists/prisma-p/info/" TargetMode="External"/><Relationship Id="rId3" Type="http://schemas.openxmlformats.org/officeDocument/2006/relationships/settings" Target="settings.xm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 TargetMode="External"/><Relationship Id="rId3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2AD5C1E358B64B892EEDC34B14F8CA" ma:contentTypeVersion="14" ma:contentTypeDescription="Create a new document." ma:contentTypeScope="" ma:versionID="86813b9e0dd3823feeac7bf9b8f8c771">
  <xsd:schema xmlns:xsd="http://www.w3.org/2001/XMLSchema" xmlns:xs="http://www.w3.org/2001/XMLSchema" xmlns:p="http://schemas.microsoft.com/office/2006/metadata/properties" xmlns:ns2="a88272b9-bae4-469f-a88a-61978f1ba29e" xmlns:ns3="954129d6-1e89-45c4-928c-cc69668c26bd" targetNamespace="http://schemas.microsoft.com/office/2006/metadata/properties" ma:root="true" ma:fieldsID="50012e7fba44d83adb3a82d2db4d0d64" ns2:_="" ns3:_="">
    <xsd:import namespace="a88272b9-bae4-469f-a88a-61978f1ba29e"/>
    <xsd:import namespace="954129d6-1e89-45c4-928c-cc69668c26b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8272b9-bae4-469f-a88a-61978f1ba2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bd5989-7fff-46ea-aeef-f8575643eb4a"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54129d6-1e89-45c4-928c-cc69668c26b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b94d519-0e58-4867-b95f-6612faf860cb}" ma:internalName="TaxCatchAll" ma:showField="CatchAllData" ma:web="954129d6-1e89-45c4-928c-cc69668c26bd">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88272b9-bae4-469f-a88a-61978f1ba29e">
      <Terms xmlns="http://schemas.microsoft.com/office/infopath/2007/PartnerControls"/>
    </lcf76f155ced4ddcb4097134ff3c332f>
    <TaxCatchAll xmlns="954129d6-1e89-45c4-928c-cc69668c26bd" xsi:nil="true"/>
  </documentManagement>
</p:properties>
</file>

<file path=customXml/itemProps1.xml><?xml version="1.0" encoding="utf-8"?>
<ds:datastoreItem xmlns:ds="http://schemas.openxmlformats.org/officeDocument/2006/customXml" ds:itemID="{7838B0D4-1BFB-4B0C-A88E-CFC6496660BF}"/>
</file>

<file path=customXml/itemProps2.xml><?xml version="1.0" encoding="utf-8"?>
<ds:datastoreItem xmlns:ds="http://schemas.openxmlformats.org/officeDocument/2006/customXml" ds:itemID="{22412576-5BBA-4885-913C-5C063C0E9895}"/>
</file>

<file path=customXml/itemProps3.xml><?xml version="1.0" encoding="utf-8"?>
<ds:datastoreItem xmlns:ds="http://schemas.openxmlformats.org/officeDocument/2006/customXml" ds:itemID="{B0D7C2F4-E1E9-49DC-90CE-72A555DB1F77}"/>
</file>

<file path=docProps/app.xml><?xml version="1.0" encoding="utf-8"?>
<Properties xmlns="http://schemas.openxmlformats.org/officeDocument/2006/extended-properties" xmlns:vt="http://schemas.openxmlformats.org/officeDocument/2006/docPropsVTypes">
  <Template>Normal</Template>
  <TotalTime>0</TotalTime>
  <Pages>4</Pages>
  <Words>1170</Words>
  <Characters>667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5-03-06T16:52:00Z</dcterms:created>
  <dcterms:modified xsi:type="dcterms:W3CDTF">2025-03-06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F22AD5C1E358B64B892EEDC34B14F8CA</vt:lpwstr>
  </property>
</Properties>
</file>